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7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9"/>
        <w:gridCol w:w="1252"/>
        <w:gridCol w:w="2252"/>
        <w:gridCol w:w="903"/>
        <w:gridCol w:w="1306"/>
        <w:gridCol w:w="2445"/>
        <w:gridCol w:w="1143"/>
      </w:tblGrid>
      <w:tr w:rsidR="000C2352" w:rsidRPr="006B3356" w14:paraId="2F402BE5" w14:textId="77777777" w:rsidTr="00170B3F">
        <w:trPr>
          <w:jc w:val="center"/>
        </w:trPr>
        <w:tc>
          <w:tcPr>
            <w:tcW w:w="1800" w:type="dxa"/>
            <w:tcBorders>
              <w:top w:val="double" w:sz="4" w:space="0" w:color="A5A5A5" w:themeColor="accent3"/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700E2C" w14:textId="77777777" w:rsidR="000C2352" w:rsidRPr="006B3356" w:rsidRDefault="000C2352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468" w:type="dxa"/>
            <w:gridSpan w:val="3"/>
            <w:tcBorders>
              <w:top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DC59AB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BM </w:t>
            </w:r>
            <w:r w:rsidRPr="006B33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ve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B33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nsity</w:t>
            </w:r>
          </w:p>
        </w:tc>
        <w:tc>
          <w:tcPr>
            <w:tcW w:w="4802" w:type="dxa"/>
            <w:gridSpan w:val="3"/>
            <w:tcBorders>
              <w:top w:val="double" w:sz="4" w:space="0" w:color="A5A5A5" w:themeColor="accent3"/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68CAFD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BM </w:t>
            </w:r>
            <w:r w:rsidRPr="006B33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lee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B33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nsity</w:t>
            </w:r>
          </w:p>
        </w:tc>
      </w:tr>
      <w:tr w:rsidR="000C2352" w:rsidRPr="006B3356" w14:paraId="72BE1DBE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  <w:bottom w:val="single" w:sz="6" w:space="0" w:color="auto"/>
            </w:tcBorders>
            <w:vAlign w:val="center"/>
            <w:hideMark/>
          </w:tcPr>
          <w:p w14:paraId="4BE0BDD1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vAlign w:val="center"/>
            <w:hideMark/>
          </w:tcPr>
          <w:p w14:paraId="07DEDBA9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timates</w:t>
            </w:r>
          </w:p>
        </w:tc>
        <w:tc>
          <w:tcPr>
            <w:tcW w:w="2305" w:type="dxa"/>
            <w:tcBorders>
              <w:bottom w:val="single" w:sz="6" w:space="0" w:color="auto"/>
            </w:tcBorders>
            <w:vAlign w:val="center"/>
            <w:hideMark/>
          </w:tcPr>
          <w:p w14:paraId="0B9DA8FB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685CB5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B95615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timates</w:t>
            </w:r>
          </w:p>
        </w:tc>
        <w:tc>
          <w:tcPr>
            <w:tcW w:w="2506" w:type="dxa"/>
            <w:tcBorders>
              <w:bottom w:val="single" w:sz="6" w:space="0" w:color="auto"/>
            </w:tcBorders>
            <w:vAlign w:val="center"/>
            <w:hideMark/>
          </w:tcPr>
          <w:p w14:paraId="712844A9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1170" w:type="dxa"/>
            <w:tcBorders>
              <w:bottom w:val="single" w:sz="6" w:space="0" w:color="auto"/>
              <w:right w:val="double" w:sz="4" w:space="0" w:color="A5A5A5" w:themeColor="accent3"/>
            </w:tcBorders>
            <w:vAlign w:val="center"/>
            <w:hideMark/>
          </w:tcPr>
          <w:p w14:paraId="30DEE9DA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C2352" w:rsidRPr="006B3356" w14:paraId="0098498A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80228" w14:textId="5E105B9E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</w:t>
            </w:r>
            <w:r w:rsidR="009B12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9B1229" w:rsidRPr="0004116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eason (Fall), Sex (F))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75D06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072.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87445" w14:textId="77777777" w:rsidR="000C2352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501.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</w:p>
          <w:p w14:paraId="0BA13151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646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DB762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104F7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078.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853D1" w14:textId="77777777" w:rsidR="000C2352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861.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</w:p>
          <w:p w14:paraId="0CC45BD6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018.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3CB3A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0C2352" w:rsidRPr="006B3356" w14:paraId="48E29A90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9E1F6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lk</w:t>
            </w:r>
            <w:proofErr w:type="spellEnd"/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E885D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22FAE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BDC29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9E258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D0E75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052BB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2352" w:rsidRPr="006B3356" w14:paraId="3BEF8890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05CDB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t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70F87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BA34E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99e-5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4CB84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05B40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966FD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0CF5A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2352" w:rsidRPr="006B3356" w14:paraId="6D460794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6C01F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s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54DDC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2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8E0A4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32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 – -1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EC6D2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E5EEC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25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5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C6E81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60.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 – 110.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844D9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0C2352" w:rsidRPr="006B3356" w14:paraId="791E48F9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DB54C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0FA40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2.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D5AB1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6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 – 1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D124A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3807F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21.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532EB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50.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 – 7.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F56B5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0C2352" w:rsidRPr="006B3356" w14:paraId="2F20A931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275F7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441CD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2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D0A60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17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 – 2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3C17F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2D697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78.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F3432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58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 – 98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25E19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C2352" w:rsidRPr="006B3356" w14:paraId="0D89A57B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79AEA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EBBE1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A7B69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2.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 – 17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D285D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23A9F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0.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FC080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81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 – 8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7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8C712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0C2352" w:rsidRPr="006B3356" w14:paraId="4C875559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E0C0A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a1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0C9DA" w14:textId="77777777" w:rsidR="000C2352" w:rsidRPr="006B3356" w:rsidRDefault="000C2352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C9187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7C016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0CFE1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74e-4</w:t>
            </w:r>
          </w:p>
        </w:tc>
        <w:tc>
          <w:tcPr>
            <w:tcW w:w="25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3B3F1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61e-4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40e-5</w:t>
            </w:r>
          </w:p>
        </w:tc>
        <w:tc>
          <w:tcPr>
            <w:tcW w:w="117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B1025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0C2352" w:rsidRPr="006B3356" w14:paraId="793C6AE9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2258C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3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7737B" w14:textId="77777777" w:rsidR="000C2352" w:rsidRPr="006B3356" w:rsidRDefault="000C2352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606D5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0E85B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EAFC4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98e-5</w:t>
            </w:r>
          </w:p>
        </w:tc>
        <w:tc>
          <w:tcPr>
            <w:tcW w:w="25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9E1B3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7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44E4C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0C2352" w:rsidRPr="006B3356" w14:paraId="7B96F77A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E5A6B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f</w:t>
            </w:r>
            <w:proofErr w:type="spellEnd"/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F7264" w14:textId="77777777" w:rsidR="000C2352" w:rsidRPr="006B3356" w:rsidRDefault="000C2352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45704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B3BD9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3D65E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87e-4</w:t>
            </w:r>
          </w:p>
        </w:tc>
        <w:tc>
          <w:tcPr>
            <w:tcW w:w="25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38227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57e-4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30e-4</w:t>
            </w:r>
          </w:p>
        </w:tc>
        <w:tc>
          <w:tcPr>
            <w:tcW w:w="117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5003D" w14:textId="77777777" w:rsidR="000C2352" w:rsidRPr="006B3356" w:rsidRDefault="000C2352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0C2352" w:rsidRPr="006B3356" w14:paraId="3468E57D" w14:textId="77777777" w:rsidTr="00170B3F">
        <w:trPr>
          <w:jc w:val="center"/>
        </w:trPr>
        <w:tc>
          <w:tcPr>
            <w:tcW w:w="1800" w:type="dxa"/>
            <w:tcBorders>
              <w:top w:val="single" w:sz="6" w:space="0" w:color="auto"/>
              <w:left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A102EC" w14:textId="77777777" w:rsidR="000C2352" w:rsidRPr="006B3356" w:rsidRDefault="000C2352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4468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F9FE76" w14:textId="77777777" w:rsidR="000C2352" w:rsidRPr="006B3356" w:rsidRDefault="000C2352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4802" w:type="dxa"/>
            <w:gridSpan w:val="3"/>
            <w:tcBorders>
              <w:top w:val="single" w:sz="6" w:space="0" w:color="auto"/>
              <w:right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A3CFD4" w14:textId="77777777" w:rsidR="000C2352" w:rsidRPr="006B3356" w:rsidRDefault="000C2352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0C2352" w:rsidRPr="006B3356" w14:paraId="131F7A60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  <w:bottom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38AE6C" w14:textId="77777777" w:rsidR="000C2352" w:rsidRPr="006B3356" w:rsidRDefault="000C2352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 / R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 adjusted</w:t>
            </w:r>
          </w:p>
        </w:tc>
        <w:tc>
          <w:tcPr>
            <w:tcW w:w="4468" w:type="dxa"/>
            <w:gridSpan w:val="3"/>
            <w:tcBorders>
              <w:bottom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88400D" w14:textId="77777777" w:rsidR="000C2352" w:rsidRPr="006B3356" w:rsidRDefault="000C2352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0.656 / 0.639</w:t>
            </w:r>
          </w:p>
        </w:tc>
        <w:tc>
          <w:tcPr>
            <w:tcW w:w="4802" w:type="dxa"/>
            <w:gridSpan w:val="3"/>
            <w:tcBorders>
              <w:bottom w:val="double" w:sz="4" w:space="0" w:color="A5A5A5" w:themeColor="accent3"/>
              <w:right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0DEBE5" w14:textId="77777777" w:rsidR="000C2352" w:rsidRPr="006B3356" w:rsidRDefault="000C2352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3356">
              <w:rPr>
                <w:rFonts w:ascii="Times New Roman" w:eastAsia="Times New Roman" w:hAnsi="Times New Roman" w:cs="Times New Roman"/>
                <w:sz w:val="24"/>
                <w:szCs w:val="24"/>
              </w:rPr>
              <w:t>0.442 / 0.409</w:t>
            </w:r>
          </w:p>
        </w:tc>
      </w:tr>
    </w:tbl>
    <w:p w14:paraId="4E751523" w14:textId="77777777" w:rsidR="008E6643" w:rsidRDefault="008E6643"/>
    <w:sectPr w:rsidR="008E6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352"/>
    <w:rsid w:val="000C2352"/>
    <w:rsid w:val="00583FAD"/>
    <w:rsid w:val="008E6643"/>
    <w:rsid w:val="009B1229"/>
    <w:rsid w:val="00CC4ED9"/>
    <w:rsid w:val="00D8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DE589"/>
  <w15:chartTrackingRefBased/>
  <w15:docId w15:val="{6FA0DA6E-FA92-4619-BAAD-07BBE84FC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35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Heather L</dc:creator>
  <cp:keywords/>
  <dc:description/>
  <cp:lastModifiedBy>Walsh, Heather L</cp:lastModifiedBy>
  <cp:revision>2</cp:revision>
  <dcterms:created xsi:type="dcterms:W3CDTF">2024-02-08T11:43:00Z</dcterms:created>
  <dcterms:modified xsi:type="dcterms:W3CDTF">2024-05-09T16:20:00Z</dcterms:modified>
</cp:coreProperties>
</file>